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9"/>
        <w:gridCol w:w="3640"/>
        <w:gridCol w:w="1200"/>
        <w:gridCol w:w="1200"/>
        <w:gridCol w:w="1616"/>
      </w:tblGrid>
      <w:tr>
        <w:trPr>
          <w:trHeight w:val="300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rimer sequence (5’-3’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oduct size (bp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rget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F1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CGCTACCGCTTCTTC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ACTAGCTGGGACGAG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ACTCGTCCCAGCTAGT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GCTGAGCCTCCTGGTA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GGGTACGCTTGCCTAT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CAGTTAGACGATGGAC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9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Ex1F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GAAACGACGTTCTGAG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_Ex1R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CCTGGATCTCCCG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CCGTCCTTTCCTTAT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TAATTAGCTTTCCAACCA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AGAAATTTGGTTGGT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TGCGATGACGGAGT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-5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TGCTATCTGGAACCT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CAGGAAAAGCAGAAG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TGGAAGAGCTTGAAG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GATCTTCACCGAC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9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GCTGGGCGTCATAA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9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ACGCGGTGCTCTACCTC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4</w:t>
            </w:r>
          </w:p>
        </w:tc>
      </w:tr>
      <w:tr>
        <w:trPr>
          <w:trHeight w:val="255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F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GCAGTTCAGGTCACAA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3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3_R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TTTAAACCGCACGAC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6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AGGCCCAGACCTT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CTCATCGTTCAGGTC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GCTGGTGAACTGTG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CACTGGGAAGTCCTT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9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GGCTTCCCTGTGGTA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9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AGGTACTGGCCAT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F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CTACTCGGACTGGCT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0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_R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CACAAAATCAGCTA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B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GACGTCAGGAGCC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B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TCTTCAAATAAGGTTCAA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B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ACCAACCTCAGCAAAG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B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TGCACATTTCTCTTC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8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AP2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GATGGAGGAGGG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AP2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CTGGGTTCTGGGCT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AP2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GCATTTATTGGAAT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AP2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CACTCAACCCCTTCTT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0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CGAGTAAGATGGAAGA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GGTCACAGTGCAAGT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3 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AGCTGGACTTGAGCA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3 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AGATGCCCTGGGACTT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3 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CAGGACAGATGAGC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3 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TGCAATGGAAGAGAC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3 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TTGAGCGGAGGAAGA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6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TATGGGCTTGGTCGTG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GTGTACAAGGACCTG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ACATCCTCCAAGGATT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8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CTTGACCTTGAGCAG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ACAAATTGCCACCATT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0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F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GGCAGACCCCCTC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0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R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GAGGAGGGCTTAGTG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0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F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CTTGCAGGAGCTGT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0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42_R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CTCAGTCCAAATGCT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0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2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CGGAGAGCAGGTTGA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2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CCTGAGAGTTGGGAAT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5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35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AGAGCTGGGGGA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35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TGAGCCGACCAT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35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GCCTTGGAGACCAT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35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CCCTGGAGCAGTTATTA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1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GTGGCACTAGGGATTT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1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TTTGGCCAACTTG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1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AAATCCGAAAAGCTGC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1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AAAGGCCTGTCTTGTT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1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AGGACAGGACACCTAG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1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ATCTGTTTTGTGCAGATT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2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CCGCGAGCTCTTC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ATGGTCTGACAACCT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TGACTCCAGGAAAACT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AGAAGAGCTTGGGCT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6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CACAGATGGATGTC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6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ACCATCCAAGGTCTCC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8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F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CGCCGTGTCTAGTT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9_R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ACTGCTCAGACCAAG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9-3’UTR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AGGAGGATGATGAGA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AAACTCGCCAAAGTTC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F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CACCCTCAACTTCTTT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1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TCAGGATGACCGTGA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6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ATCTATTCGGGGACC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16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CGAGCAGGGTGAC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20</w:t>
            </w:r>
          </w:p>
        </w:tc>
      </w:tr>
      <w:tr>
        <w:trPr>
          <w:trHeight w:val="30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 F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CCCAACCTATACCCT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20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_R4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GCAGGGAGCAGGAAA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n 23-3’UTR</w:t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22:00Z</dcterms:modified>
  <cp:revision>10</cp:revision>
  <dc:subject/>
  <dc:title>Supplemental Material</dc:title>
</cp:coreProperties>
</file>